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D55AC" w14:textId="77777777" w:rsidR="00746E9D" w:rsidRPr="00E315FF" w:rsidRDefault="00746E9D" w:rsidP="00746E9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92B70">
        <w:rPr>
          <w:rFonts w:ascii="Times New Roman" w:hAnsi="Times New Roman" w:cs="Times New Roman"/>
          <w:b/>
          <w:sz w:val="24"/>
          <w:szCs w:val="24"/>
        </w:rPr>
        <w:t xml:space="preserve">S10 Table. </w:t>
      </w:r>
      <w:r w:rsidRPr="00F92B70">
        <w:rPr>
          <w:rFonts w:ascii="Times New Roman" w:hAnsi="Times New Roman" w:cs="Times New Roman"/>
          <w:b/>
          <w:sz w:val="24"/>
          <w:szCs w:val="24"/>
          <w:lang w:eastAsia="en-US"/>
        </w:rPr>
        <w:t>Table depicting the results of the assumption of residual normality using the Shapiro-Wilk test.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54787A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P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>valu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;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>s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=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>standard error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; W = 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Shapiro-Wilk statistic. The first </w:t>
      </w:r>
      <w:r>
        <w:rPr>
          <w:rFonts w:ascii="Times New Roman" w:hAnsi="Times New Roman" w:cs="Times New Roman"/>
          <w:sz w:val="24"/>
          <w:szCs w:val="24"/>
          <w:lang w:eastAsia="en-US"/>
        </w:rPr>
        <w:t>2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value columns refer to the results when </w:t>
      </w:r>
      <w:r>
        <w:rPr>
          <w:rFonts w:ascii="Times New Roman" w:hAnsi="Times New Roman" w:cs="Times New Roman"/>
          <w:sz w:val="24"/>
          <w:szCs w:val="24"/>
          <w:lang w:eastAsia="en-US"/>
        </w:rPr>
        <w:t>MRS-</w:t>
      </w:r>
      <w:proofErr w:type="spellStart"/>
      <w:r>
        <w:rPr>
          <w:rFonts w:ascii="Times New Roman" w:hAnsi="Times New Roman" w:cs="Times New Roman"/>
          <w:sz w:val="24"/>
          <w:szCs w:val="24"/>
          <w:lang w:eastAsia="en-US"/>
        </w:rPr>
        <w:t>Eq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1 was used</w:t>
      </w:r>
      <w:r>
        <w:rPr>
          <w:rFonts w:ascii="Times New Roman" w:hAnsi="Times New Roman" w:cs="Times New Roman"/>
          <w:sz w:val="24"/>
          <w:szCs w:val="24"/>
          <w:lang w:eastAsia="en-US"/>
        </w:rPr>
        <w:t>,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and the last </w:t>
      </w:r>
      <w:r>
        <w:rPr>
          <w:rFonts w:ascii="Times New Roman" w:hAnsi="Times New Roman" w:cs="Times New Roman"/>
          <w:sz w:val="24"/>
          <w:szCs w:val="24"/>
          <w:lang w:eastAsia="en-US"/>
        </w:rPr>
        <w:t>2</w:t>
      </w:r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value columns refer to the results when </w:t>
      </w:r>
      <w:r>
        <w:rPr>
          <w:rFonts w:ascii="Times New Roman" w:hAnsi="Times New Roman" w:cs="Times New Roman"/>
          <w:sz w:val="24"/>
          <w:szCs w:val="24"/>
          <w:lang w:eastAsia="en-US"/>
        </w:rPr>
        <w:t>MRS-</w:t>
      </w:r>
      <w:proofErr w:type="spellStart"/>
      <w:r>
        <w:rPr>
          <w:rFonts w:ascii="Times New Roman" w:hAnsi="Times New Roman" w:cs="Times New Roman"/>
          <w:sz w:val="24"/>
          <w:szCs w:val="24"/>
          <w:lang w:eastAsia="en-US"/>
        </w:rPr>
        <w:t>Eq</w:t>
      </w:r>
      <w:proofErr w:type="spellEnd"/>
      <w:r w:rsidRPr="00E315FF">
        <w:rPr>
          <w:rFonts w:ascii="Times New Roman" w:hAnsi="Times New Roman" w:cs="Times New Roman"/>
          <w:sz w:val="24"/>
          <w:szCs w:val="24"/>
          <w:lang w:eastAsia="en-US"/>
        </w:rPr>
        <w:t xml:space="preserve"> 2 was used. </w:t>
      </w:r>
    </w:p>
    <w:p w14:paraId="318C5E8F" w14:textId="77777777" w:rsidR="00746E9D" w:rsidRPr="00E315FF" w:rsidRDefault="00746E9D" w:rsidP="00746E9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85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208"/>
        <w:gridCol w:w="1208"/>
        <w:gridCol w:w="1405"/>
        <w:gridCol w:w="1279"/>
      </w:tblGrid>
      <w:tr w:rsidR="00746E9D" w:rsidRPr="00E315FF" w14:paraId="34ED70C6" w14:textId="77777777" w:rsidTr="00564211">
        <w:trPr>
          <w:trHeight w:val="260"/>
          <w:jc w:val="center"/>
        </w:trPr>
        <w:tc>
          <w:tcPr>
            <w:tcW w:w="8501" w:type="dxa"/>
            <w:gridSpan w:val="5"/>
            <w:tcBorders>
              <w:top w:val="single" w:sz="4" w:space="0" w:color="auto"/>
              <w:bottom w:val="nil"/>
            </w:tcBorders>
            <w:noWrap/>
          </w:tcPr>
          <w:p w14:paraId="71145AD4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b/>
                <w:sz w:val="24"/>
                <w:szCs w:val="24"/>
              </w:rPr>
              <w:t>First assessment (Time 1)</w:t>
            </w:r>
          </w:p>
        </w:tc>
      </w:tr>
      <w:tr w:rsidR="00746E9D" w:rsidRPr="00E315FF" w14:paraId="4766E26A" w14:textId="77777777" w:rsidTr="00564211">
        <w:trPr>
          <w:trHeight w:val="260"/>
          <w:jc w:val="center"/>
        </w:trPr>
        <w:tc>
          <w:tcPr>
            <w:tcW w:w="3401" w:type="dxa"/>
            <w:tcBorders>
              <w:top w:val="nil"/>
              <w:bottom w:val="single" w:sz="4" w:space="0" w:color="auto"/>
            </w:tcBorders>
            <w:noWrap/>
          </w:tcPr>
          <w:p w14:paraId="140C3C37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346ECD1E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19BFC826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6D6E21E2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</w:tcPr>
          <w:p w14:paraId="3516D144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46E9D" w:rsidRPr="00E315FF" w14:paraId="185D7944" w14:textId="77777777" w:rsidTr="00564211">
        <w:trPr>
          <w:trHeight w:val="265"/>
          <w:jc w:val="center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5108C5A3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5892E2D8" w14:textId="77777777" w:rsidR="00746E9D" w:rsidRPr="00A9114E" w:rsidRDefault="00746E9D" w:rsidP="00564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16155023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</w:tcPr>
          <w:p w14:paraId="4AB0161F" w14:textId="77777777" w:rsidR="00746E9D" w:rsidRPr="00A9114E" w:rsidRDefault="00746E9D" w:rsidP="00564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</w:tcPr>
          <w:p w14:paraId="604D8112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746E9D" w:rsidRPr="00E315FF" w14:paraId="6B282355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5501E47E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208" w:type="dxa"/>
            <w:noWrap/>
          </w:tcPr>
          <w:p w14:paraId="44A797DB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noWrap/>
          </w:tcPr>
          <w:p w14:paraId="6C797D7B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05" w:type="dxa"/>
            <w:noWrap/>
          </w:tcPr>
          <w:p w14:paraId="0BCFB81F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9" w:type="dxa"/>
            <w:noWrap/>
          </w:tcPr>
          <w:p w14:paraId="3AD7280C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746E9D" w:rsidRPr="00E315FF" w14:paraId="3FF44C67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7DE05EF3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208" w:type="dxa"/>
            <w:noWrap/>
          </w:tcPr>
          <w:p w14:paraId="23A77FD9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noWrap/>
          </w:tcPr>
          <w:p w14:paraId="6BE06D23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05" w:type="dxa"/>
            <w:noWrap/>
          </w:tcPr>
          <w:p w14:paraId="1BC7D898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9" w:type="dxa"/>
            <w:noWrap/>
          </w:tcPr>
          <w:p w14:paraId="5CCD02E1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746E9D" w:rsidRPr="00E315FF" w14:paraId="5425554A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1A23DD04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208" w:type="dxa"/>
            <w:noWrap/>
          </w:tcPr>
          <w:p w14:paraId="6CE2B4DF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noWrap/>
          </w:tcPr>
          <w:p w14:paraId="5041C7B8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05" w:type="dxa"/>
            <w:noWrap/>
          </w:tcPr>
          <w:p w14:paraId="0697CFAA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9" w:type="dxa"/>
            <w:noWrap/>
          </w:tcPr>
          <w:p w14:paraId="09065CDE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46E9D" w:rsidRPr="00E315FF" w14:paraId="176730CA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3745CAE7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208" w:type="dxa"/>
            <w:noWrap/>
          </w:tcPr>
          <w:p w14:paraId="0B85E3A7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noWrap/>
          </w:tcPr>
          <w:p w14:paraId="2A7B2814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05" w:type="dxa"/>
            <w:noWrap/>
          </w:tcPr>
          <w:p w14:paraId="51BD59C3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9" w:type="dxa"/>
            <w:noWrap/>
          </w:tcPr>
          <w:p w14:paraId="68296727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746E9D" w:rsidRPr="00E315FF" w14:paraId="5732F66B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6CC78541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208" w:type="dxa"/>
            <w:noWrap/>
          </w:tcPr>
          <w:p w14:paraId="3D500094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noWrap/>
          </w:tcPr>
          <w:p w14:paraId="4133123F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05" w:type="dxa"/>
            <w:noWrap/>
          </w:tcPr>
          <w:p w14:paraId="5F4FC49D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9" w:type="dxa"/>
            <w:noWrap/>
          </w:tcPr>
          <w:p w14:paraId="1236B10D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46E9D" w:rsidRPr="00E315FF" w14:paraId="3F617EDE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592457A3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 + Intelligence</w:t>
            </w:r>
          </w:p>
        </w:tc>
        <w:tc>
          <w:tcPr>
            <w:tcW w:w="1208" w:type="dxa"/>
            <w:noWrap/>
          </w:tcPr>
          <w:p w14:paraId="6242F037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noWrap/>
          </w:tcPr>
          <w:p w14:paraId="3D064C51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05" w:type="dxa"/>
            <w:noWrap/>
          </w:tcPr>
          <w:p w14:paraId="35AA8D34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9" w:type="dxa"/>
            <w:noWrap/>
          </w:tcPr>
          <w:p w14:paraId="6AF7CC32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46E9D" w:rsidRPr="00E315FF" w14:paraId="51DE02D0" w14:textId="77777777" w:rsidTr="00564211">
        <w:trPr>
          <w:trHeight w:val="260"/>
          <w:jc w:val="center"/>
        </w:trPr>
        <w:tc>
          <w:tcPr>
            <w:tcW w:w="3401" w:type="dxa"/>
            <w:tcBorders>
              <w:bottom w:val="single" w:sz="4" w:space="0" w:color="auto"/>
            </w:tcBorders>
            <w:noWrap/>
            <w:hideMark/>
          </w:tcPr>
          <w:p w14:paraId="1A4CE949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 + Intelligence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</w:tcPr>
          <w:p w14:paraId="139E58CF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</w:tcPr>
          <w:p w14:paraId="3CC1B505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</w:tcPr>
          <w:p w14:paraId="6E4A6704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</w:tcPr>
          <w:p w14:paraId="375EFB5D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46E9D" w:rsidRPr="00E315FF" w14:paraId="327323A1" w14:textId="77777777" w:rsidTr="00564211">
        <w:trPr>
          <w:trHeight w:val="260"/>
          <w:jc w:val="center"/>
        </w:trPr>
        <w:tc>
          <w:tcPr>
            <w:tcW w:w="8501" w:type="dxa"/>
            <w:gridSpan w:val="5"/>
            <w:tcBorders>
              <w:top w:val="single" w:sz="4" w:space="0" w:color="auto"/>
              <w:bottom w:val="nil"/>
            </w:tcBorders>
            <w:noWrap/>
          </w:tcPr>
          <w:p w14:paraId="4D1ED235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b/>
                <w:sz w:val="24"/>
                <w:szCs w:val="24"/>
              </w:rPr>
              <w:t>Second assessment (Time 2)</w:t>
            </w:r>
          </w:p>
        </w:tc>
      </w:tr>
      <w:tr w:rsidR="00746E9D" w:rsidRPr="00E315FF" w14:paraId="7565358D" w14:textId="77777777" w:rsidTr="00564211">
        <w:trPr>
          <w:trHeight w:val="260"/>
          <w:jc w:val="center"/>
        </w:trPr>
        <w:tc>
          <w:tcPr>
            <w:tcW w:w="3401" w:type="dxa"/>
            <w:tcBorders>
              <w:top w:val="nil"/>
              <w:bottom w:val="single" w:sz="4" w:space="0" w:color="auto"/>
            </w:tcBorders>
            <w:noWrap/>
          </w:tcPr>
          <w:p w14:paraId="062AB24E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2F071382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3D842C68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12A864E1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</w:tcPr>
          <w:p w14:paraId="6132D012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46E9D" w:rsidRPr="00E315FF" w14:paraId="49315423" w14:textId="77777777" w:rsidTr="00564211">
        <w:trPr>
          <w:trHeight w:val="260"/>
          <w:jc w:val="center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46C45B75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75F56D72" w14:textId="77777777" w:rsidR="00746E9D" w:rsidRPr="00A9114E" w:rsidRDefault="00746E9D" w:rsidP="00564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6374955D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</w:tcPr>
          <w:p w14:paraId="0A9300CE" w14:textId="77777777" w:rsidR="00746E9D" w:rsidRPr="00090C6A" w:rsidRDefault="00746E9D" w:rsidP="00564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</w:tcPr>
          <w:p w14:paraId="4492A784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746E9D" w:rsidRPr="00E315FF" w14:paraId="27710735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04758CBF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208" w:type="dxa"/>
            <w:noWrap/>
          </w:tcPr>
          <w:p w14:paraId="2CA5408C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  <w:noWrap/>
          </w:tcPr>
          <w:p w14:paraId="5AAA076F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05" w:type="dxa"/>
            <w:noWrap/>
          </w:tcPr>
          <w:p w14:paraId="47EC1F97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9" w:type="dxa"/>
            <w:noWrap/>
          </w:tcPr>
          <w:p w14:paraId="4884BDC5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746E9D" w:rsidRPr="00E315FF" w14:paraId="696D6EEE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362E5186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MFG*age</w:t>
            </w:r>
          </w:p>
        </w:tc>
        <w:tc>
          <w:tcPr>
            <w:tcW w:w="1208" w:type="dxa"/>
            <w:noWrap/>
          </w:tcPr>
          <w:p w14:paraId="29FA5048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  <w:noWrap/>
          </w:tcPr>
          <w:p w14:paraId="02E6A264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05" w:type="dxa"/>
            <w:noWrap/>
          </w:tcPr>
          <w:p w14:paraId="64F08DB3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9" w:type="dxa"/>
            <w:noWrap/>
          </w:tcPr>
          <w:p w14:paraId="7B78EEC8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46E9D" w:rsidRPr="00E315FF" w14:paraId="44F65BE2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26459F77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208" w:type="dxa"/>
            <w:noWrap/>
          </w:tcPr>
          <w:p w14:paraId="58036D7F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  <w:noWrap/>
          </w:tcPr>
          <w:p w14:paraId="168C961A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05" w:type="dxa"/>
            <w:noWrap/>
          </w:tcPr>
          <w:p w14:paraId="2A672BAE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9" w:type="dxa"/>
            <w:noWrap/>
          </w:tcPr>
          <w:p w14:paraId="53036995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746E9D" w:rsidRPr="00E315FF" w14:paraId="7CC7F4D7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3A2FD660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 + Intelligence</w:t>
            </w:r>
          </w:p>
        </w:tc>
        <w:tc>
          <w:tcPr>
            <w:tcW w:w="1208" w:type="dxa"/>
            <w:noWrap/>
          </w:tcPr>
          <w:p w14:paraId="58400295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noWrap/>
          </w:tcPr>
          <w:p w14:paraId="2AAFE293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05" w:type="dxa"/>
            <w:noWrap/>
          </w:tcPr>
          <w:p w14:paraId="3893F014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9" w:type="dxa"/>
            <w:noWrap/>
          </w:tcPr>
          <w:p w14:paraId="1E6DFE78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746E9D" w:rsidRPr="00E315FF" w14:paraId="12352DEA" w14:textId="77777777" w:rsidTr="00564211">
        <w:trPr>
          <w:trHeight w:val="260"/>
          <w:jc w:val="center"/>
        </w:trPr>
        <w:tc>
          <w:tcPr>
            <w:tcW w:w="3401" w:type="dxa"/>
            <w:tcBorders>
              <w:bottom w:val="single" w:sz="4" w:space="0" w:color="auto"/>
            </w:tcBorders>
            <w:noWrap/>
            <w:hideMark/>
          </w:tcPr>
          <w:p w14:paraId="1E08E59A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 + Intelligence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</w:tcPr>
          <w:p w14:paraId="565D0469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11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</w:tcPr>
          <w:p w14:paraId="497F0437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</w:tcPr>
          <w:p w14:paraId="28D1842E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</w:tcPr>
          <w:p w14:paraId="08C89628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46E9D" w:rsidRPr="00E315FF" w14:paraId="31D32382" w14:textId="77777777" w:rsidTr="00564211">
        <w:trPr>
          <w:trHeight w:val="260"/>
          <w:jc w:val="center"/>
        </w:trPr>
        <w:tc>
          <w:tcPr>
            <w:tcW w:w="8501" w:type="dxa"/>
            <w:gridSpan w:val="5"/>
            <w:tcBorders>
              <w:top w:val="single" w:sz="4" w:space="0" w:color="auto"/>
              <w:bottom w:val="nil"/>
            </w:tcBorders>
            <w:noWrap/>
          </w:tcPr>
          <w:p w14:paraId="1D2F1206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b/>
                <w:sz w:val="24"/>
                <w:szCs w:val="24"/>
              </w:rPr>
              <w:t>Predict MA at Time 2 using predictors from Time 1</w:t>
            </w:r>
          </w:p>
        </w:tc>
      </w:tr>
      <w:tr w:rsidR="00746E9D" w:rsidRPr="00E315FF" w14:paraId="068890FC" w14:textId="77777777" w:rsidTr="00564211">
        <w:trPr>
          <w:trHeight w:val="260"/>
          <w:jc w:val="center"/>
        </w:trPr>
        <w:tc>
          <w:tcPr>
            <w:tcW w:w="3401" w:type="dxa"/>
            <w:tcBorders>
              <w:top w:val="nil"/>
              <w:bottom w:val="single" w:sz="4" w:space="0" w:color="auto"/>
            </w:tcBorders>
            <w:noWrap/>
          </w:tcPr>
          <w:p w14:paraId="0C05F5F7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5BB9BFFF" w14:textId="77777777" w:rsidR="00746E9D" w:rsidRPr="00A9114E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noWrap/>
          </w:tcPr>
          <w:p w14:paraId="00078D7B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noWrap/>
          </w:tcPr>
          <w:p w14:paraId="3CCB541E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</w:tcPr>
          <w:p w14:paraId="5F66D1B9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46E9D" w:rsidRPr="00E315FF" w14:paraId="75BEEC52" w14:textId="77777777" w:rsidTr="00564211">
        <w:trPr>
          <w:trHeight w:val="260"/>
          <w:jc w:val="center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402EC0CE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LUIPS*age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5CA76D96" w14:textId="77777777" w:rsidR="00746E9D" w:rsidRPr="00090C6A" w:rsidRDefault="00746E9D" w:rsidP="00564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1E23E9AA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</w:tcPr>
          <w:p w14:paraId="62C7CDE3" w14:textId="77777777" w:rsidR="00746E9D" w:rsidRPr="00090C6A" w:rsidRDefault="00746E9D" w:rsidP="00564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bottom"/>
          </w:tcPr>
          <w:p w14:paraId="263260F9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746E9D" w:rsidRPr="00E315FF" w14:paraId="0A2A3AA0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387D0B03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IPS*age</w:t>
            </w:r>
          </w:p>
        </w:tc>
        <w:tc>
          <w:tcPr>
            <w:tcW w:w="1208" w:type="dxa"/>
            <w:noWrap/>
          </w:tcPr>
          <w:p w14:paraId="301C4A6E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8" w:type="dxa"/>
            <w:noWrap/>
          </w:tcPr>
          <w:p w14:paraId="48603DB8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05" w:type="dxa"/>
            <w:noWrap/>
            <w:vAlign w:val="bottom"/>
          </w:tcPr>
          <w:p w14:paraId="2F2C9AEE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79" w:type="dxa"/>
            <w:noWrap/>
            <w:vAlign w:val="bottom"/>
          </w:tcPr>
          <w:p w14:paraId="5D406331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746E9D" w:rsidRPr="00E315FF" w14:paraId="1B9E6555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1117CE37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MFG*age</w:t>
            </w:r>
          </w:p>
        </w:tc>
        <w:tc>
          <w:tcPr>
            <w:tcW w:w="1208" w:type="dxa"/>
            <w:noWrap/>
          </w:tcPr>
          <w:p w14:paraId="594ECF66" w14:textId="77777777" w:rsidR="00746E9D" w:rsidRPr="00AC7979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97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  <w:noWrap/>
          </w:tcPr>
          <w:p w14:paraId="3F775778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05" w:type="dxa"/>
            <w:noWrap/>
            <w:vAlign w:val="bottom"/>
          </w:tcPr>
          <w:p w14:paraId="60636125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79" w:type="dxa"/>
            <w:noWrap/>
            <w:vAlign w:val="bottom"/>
          </w:tcPr>
          <w:p w14:paraId="5F92BE60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746E9D" w:rsidRPr="00E315FF" w14:paraId="1102037B" w14:textId="77777777" w:rsidTr="00564211">
        <w:trPr>
          <w:trHeight w:val="260"/>
          <w:jc w:val="center"/>
        </w:trPr>
        <w:tc>
          <w:tcPr>
            <w:tcW w:w="3401" w:type="dxa"/>
            <w:noWrap/>
            <w:hideMark/>
          </w:tcPr>
          <w:p w14:paraId="26A23C68" w14:textId="77777777" w:rsidR="00746E9D" w:rsidRPr="00E315FF" w:rsidRDefault="00746E9D" w:rsidP="00564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5FF">
              <w:rPr>
                <w:rFonts w:ascii="Times New Roman" w:hAnsi="Times New Roman" w:cs="Times New Roman"/>
                <w:sz w:val="24"/>
                <w:szCs w:val="24"/>
              </w:rPr>
              <w:t>GABAMFG*age</w:t>
            </w:r>
          </w:p>
        </w:tc>
        <w:tc>
          <w:tcPr>
            <w:tcW w:w="1208" w:type="dxa"/>
            <w:noWrap/>
          </w:tcPr>
          <w:p w14:paraId="38F4230B" w14:textId="77777777" w:rsidR="00746E9D" w:rsidRPr="00AC7979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797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8" w:type="dxa"/>
            <w:noWrap/>
          </w:tcPr>
          <w:p w14:paraId="08F13EDB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05" w:type="dxa"/>
            <w:noWrap/>
            <w:vAlign w:val="bottom"/>
          </w:tcPr>
          <w:p w14:paraId="2A051394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79" w:type="dxa"/>
            <w:noWrap/>
            <w:vAlign w:val="bottom"/>
          </w:tcPr>
          <w:p w14:paraId="1FCCDB33" w14:textId="77777777" w:rsidR="00746E9D" w:rsidRPr="00090C6A" w:rsidRDefault="00746E9D" w:rsidP="005642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0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</w:tbl>
    <w:p w14:paraId="4E9E57CE" w14:textId="77777777" w:rsidR="00754E3F" w:rsidRDefault="00746E9D"/>
    <w:sectPr w:rsidR="00754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9D"/>
    <w:rsid w:val="00431483"/>
    <w:rsid w:val="00746E9D"/>
    <w:rsid w:val="007570D8"/>
    <w:rsid w:val="00CE372D"/>
    <w:rsid w:val="00DB10DB"/>
    <w:rsid w:val="00F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E8F8A"/>
  <w15:chartTrackingRefBased/>
  <w15:docId w15:val="{1A4AC211-F0FC-46A3-8208-B198A449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46E9D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46E9D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6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21-07-19T17:50:00Z</dcterms:created>
  <dcterms:modified xsi:type="dcterms:W3CDTF">2021-07-19T17:50:00Z</dcterms:modified>
</cp:coreProperties>
</file>